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A7A96" w14:textId="77777777" w:rsidR="001974C3" w:rsidRPr="006B2EFD" w:rsidRDefault="007D51F7">
      <w:pPr>
        <w:rPr>
          <w:rFonts w:ascii="Times" w:hAnsi="Times"/>
          <w:sz w:val="24"/>
          <w:szCs w:val="24"/>
        </w:rPr>
      </w:pPr>
      <w:bookmarkStart w:id="0" w:name="_GoBack"/>
      <w:bookmarkEnd w:id="0"/>
      <w:r w:rsidRPr="006B2EFD">
        <w:rPr>
          <w:rFonts w:ascii="Times" w:hAnsi="Times"/>
          <w:sz w:val="24"/>
          <w:szCs w:val="24"/>
        </w:rPr>
        <w:t>Supplemental Table 1. Multivariate Cox Proportional Hazard Model of Associated Factors Including Amount of Smoking and Alcohol Consumption with Cancer Mortalit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50"/>
        <w:gridCol w:w="1710"/>
        <w:gridCol w:w="2880"/>
        <w:gridCol w:w="1620"/>
      </w:tblGrid>
      <w:tr w:rsidR="007D51F7" w:rsidRPr="007D51F7" w14:paraId="3C0E2A93" w14:textId="77777777" w:rsidTr="007D51F7">
        <w:trPr>
          <w:trHeight w:val="51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3DCAB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97DDB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20ED7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4325C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D51F7" w:rsidRPr="007D51F7" w14:paraId="0274B90C" w14:textId="77777777" w:rsidTr="007D51F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21F9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cial Network Ind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F566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F66A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085D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7BD47109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AC25" w14:textId="74F7D625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=Not </w:t>
            </w:r>
            <w:r w:rsidR="00E10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D66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A29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148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71C6B99D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643A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=Somewhat iso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C59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CE0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-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C7C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7D51F7" w:rsidRPr="007D51F7" w14:paraId="2CC8BF42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AF33" w14:textId="2AC5B484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=Very </w:t>
            </w:r>
            <w:r w:rsidR="00E10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186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48B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-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575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D51F7" w:rsidRPr="007D51F7" w14:paraId="14D8CE9E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1D38" w14:textId="21F951BA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/1=Most </w:t>
            </w:r>
            <w:r w:rsidR="00E10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C9C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C33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-2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1DF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7D51F7" w:rsidRPr="007D51F7" w14:paraId="17B601AA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470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E51E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5B22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F9C6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70A3D4C6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9D57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F07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DC1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B27A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25087168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A3B1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AF91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279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-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A47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D51F7" w:rsidRPr="007D51F7" w14:paraId="4662D428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37161" w14:textId="7F1E9D21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  <w:r w:rsidR="00787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84D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BD1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-1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E44A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D51F7" w:rsidRPr="007D51F7" w14:paraId="004BC701" w14:textId="77777777" w:rsidTr="007D51F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1E43D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CC9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24F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-5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A6B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7D51F7" w:rsidRPr="007D51F7" w14:paraId="48DD7FEF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2E21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Income Leve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8DBD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8D82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AC30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322D22CC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1CD23" w14:textId="2CFD4915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  <w:r w:rsidR="00E10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A55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A430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BE5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637D8605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CAF40" w14:textId="162A5CB0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  <w:r w:rsidR="00E10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D42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0AC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-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040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D51F7" w:rsidRPr="007D51F7" w14:paraId="0FE6C097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B4E19" w14:textId="14F026F6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="00E10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FE9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6A61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-1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D35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D51F7" w:rsidRPr="007D51F7" w14:paraId="47BAC298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257E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14E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FD93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C7B2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565AA30C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0D45" w14:textId="28B012B4" w:rsidR="007D51F7" w:rsidRPr="007D51F7" w:rsidRDefault="0078759F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wer</w:t>
            </w:r>
            <w:r w:rsidR="007D51F7"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n 12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F7E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C2C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D596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2E17C54A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DEF1B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ears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C04A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BCD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-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2601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D51F7" w:rsidRPr="007D51F7" w14:paraId="38A2F148" w14:textId="77777777" w:rsidTr="007D51F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861F3" w14:textId="0F9D89D8" w:rsidR="007D51F7" w:rsidRPr="007D51F7" w:rsidRDefault="00E1063C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I</w:t>
            </w:r>
            <w:r w:rsidR="007D51F7"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kg/m</w:t>
            </w:r>
            <w:r w:rsidR="007D51F7"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="007D51F7"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9EB7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9A7D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763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37BFC975" w14:textId="77777777" w:rsidTr="007D51F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F18F1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0.0 kg/m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CD4A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4D6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20C4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5ABF9BA6" w14:textId="77777777" w:rsidTr="007D51F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6791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.0 kg/m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0C41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E6A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-2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F0E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D51F7" w:rsidRPr="007D51F7" w14:paraId="372B4FF1" w14:textId="77777777" w:rsidTr="007D51F7">
        <w:trPr>
          <w:trHeight w:val="2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0A32" w14:textId="3D6544BE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abetes</w:t>
            </w:r>
            <w:r w:rsidR="006B2E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E04D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D66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B43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403B9280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AAD8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CF3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A4B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90D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3798B56B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FEC8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270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38B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-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CA61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7D51F7" w:rsidRPr="007D51F7" w14:paraId="72A07939" w14:textId="77777777" w:rsidTr="007D51F7">
        <w:trPr>
          <w:trHeight w:val="2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49CF7" w14:textId="72ECF2F5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rdiovascular Disease</w:t>
            </w:r>
            <w:r w:rsidR="006B2E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9A6E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3A9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6BE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13B797FA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766A9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2B0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5A6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029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64EEC0D3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E16FC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67C3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6FB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-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A5F0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D51F7" w:rsidRPr="007D51F7" w14:paraId="46408AFB" w14:textId="77777777" w:rsidTr="007D51F7">
        <w:trPr>
          <w:trHeight w:val="2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5A49" w14:textId="297687F9" w:rsidR="007D51F7" w:rsidRPr="007D51F7" w:rsidRDefault="006B2EFD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711E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7A7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1183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26AFF49C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0A875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723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5610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727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0285268B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7DE49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79A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BB0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-1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FB8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7D51F7" w:rsidRPr="007D51F7" w14:paraId="181259A7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5F90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F295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EB63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03B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070DC382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60ACD" w14:textId="77777777" w:rsidR="007D51F7" w:rsidRPr="007D51F7" w:rsidRDefault="007D51F7" w:rsidP="007D51F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 pack/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179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C44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-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438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D51F7" w:rsidRPr="007D51F7" w14:paraId="30A21DE9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1FDB0" w14:textId="77777777" w:rsidR="007D51F7" w:rsidRPr="007D51F7" w:rsidRDefault="007D51F7" w:rsidP="007D51F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pack/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09E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A8E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-3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729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51F7" w:rsidRPr="007D51F7" w14:paraId="5B550701" w14:textId="77777777" w:rsidTr="007D51F7">
        <w:trPr>
          <w:trHeight w:val="2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24970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26B5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9923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B41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3716A88D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AA3DA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drin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D10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52B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A65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1E5DC943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D005C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D32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E08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435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D51F7" w:rsidRPr="007D51F7" w14:paraId="2570EC39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C298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FDFC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924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611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39E6DAF4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03C5" w14:textId="77777777" w:rsidR="007D51F7" w:rsidRPr="007D51F7" w:rsidRDefault="007D51F7" w:rsidP="007D51F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drinks/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9E31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A0E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B04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D51F7" w:rsidRPr="007D51F7" w14:paraId="751DBC7A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A94D6" w14:textId="77777777" w:rsidR="007D51F7" w:rsidRPr="00542C9C" w:rsidRDefault="007D51F7" w:rsidP="007D51F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 drinks/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B98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079A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-2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6D53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D51F7" w:rsidRPr="007D51F7" w14:paraId="260B4C3F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47E6C" w14:textId="2B8D0C75" w:rsidR="007D51F7" w:rsidRPr="007D51F7" w:rsidRDefault="0078759F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elative </w:t>
            </w:r>
            <w:r w:rsidR="007D51F7"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B081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1257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6667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6813C9DB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C3A9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FBC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721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6E57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35D19F01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D6FC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A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6820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60A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-2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B60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D51F7" w:rsidRPr="007D51F7" w14:paraId="24267652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DC440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A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B1C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FF2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-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0E7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D51F7" w:rsidRPr="007D51F7" w14:paraId="72F0A3A6" w14:textId="77777777" w:rsidTr="007D51F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5FD21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Self-Reported Health Statu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D6EB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DFF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FF65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02FC35F9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0EF8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F6B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B44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F3EB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1C5E92EE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3C65" w14:textId="0CF0065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y </w:t>
            </w:r>
            <w:r w:rsidR="003D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A53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0EF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-2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0D9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7D51F7" w:rsidRPr="007D51F7" w14:paraId="01093967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7811C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086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53BA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-1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C72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7D51F7" w:rsidRPr="007D51F7" w14:paraId="3FE397B8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BDF29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1152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4B8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-1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8AF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D51F7" w:rsidRPr="007D51F7" w14:paraId="40B48AD8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048F6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B40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106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-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AD78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D51F7" w:rsidRPr="007D51F7" w14:paraId="5D6ED135" w14:textId="77777777" w:rsidTr="007D51F7">
        <w:trPr>
          <w:trHeight w:val="5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476C" w14:textId="4B15BDBB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Steroidal Anti-Inflammatory Drug</w:t>
            </w:r>
            <w:r w:rsidR="006B2E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FAF6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8B7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C40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053A7757" w14:textId="77777777" w:rsidTr="007D51F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CB7B7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user</w:t>
            </w: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E30A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BE56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E2EE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567F26F1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104E5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992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91A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0EAF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D51F7" w:rsidRPr="007D51F7" w14:paraId="0E5C843A" w14:textId="77777777" w:rsidTr="007D51F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5BD72" w14:textId="5B5D071A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-</w:t>
            </w:r>
            <w:r w:rsidR="003D7E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ctive Protein (m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ACB5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83FC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010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5A6C6C1C" w14:textId="77777777" w:rsidTr="007D51F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6E81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1 mg/d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FEA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A0C3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21BF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1F7" w:rsidRPr="007D51F7" w14:paraId="2216B855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5234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-0.63 mg/d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5B2D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8F5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973C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7D51F7" w:rsidRPr="007D51F7" w14:paraId="6A55BE2A" w14:textId="77777777" w:rsidTr="007D51F7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A5F22" w14:textId="77777777" w:rsidR="007D51F7" w:rsidRPr="007D51F7" w:rsidRDefault="007D51F7" w:rsidP="007D51F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63 mg/d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756B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4A17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-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FB04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D51F7" w:rsidRPr="007D51F7" w14:paraId="23932CC9" w14:textId="77777777" w:rsidTr="007D51F7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6D38E1" w14:textId="77777777" w:rsidR="007D51F7" w:rsidRPr="007D51F7" w:rsidRDefault="007D51F7" w:rsidP="007D5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brinogen (mg/d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2C17F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9FF489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-1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750025" w14:textId="77777777" w:rsidR="007D51F7" w:rsidRPr="007D51F7" w:rsidRDefault="007D51F7" w:rsidP="007D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</w:tbl>
    <w:p w14:paraId="6029EE57" w14:textId="77777777" w:rsidR="003636ED" w:rsidRPr="008951EF" w:rsidRDefault="003636ED" w:rsidP="003636E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8951E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8951E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8951EF">
        <w:rPr>
          <w:rFonts w:ascii="Times New Roman" w:hAnsi="Times New Roman" w:cs="Times New Roman"/>
          <w:sz w:val="16"/>
          <w:szCs w:val="16"/>
        </w:rPr>
        <w:t>Other race consists of mixed race, Asians, and any other race not specified in the NHANES III database</w:t>
      </w:r>
      <w:r>
        <w:rPr>
          <w:rFonts w:ascii="Times New Roman" w:hAnsi="Times New Roman" w:cs="Times New Roman"/>
          <w:sz w:val="16"/>
          <w:szCs w:val="16"/>
        </w:rPr>
        <w:br/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8951E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Non-steroidal anti-inflammatory drugs (NSAID) nonuser includes those who never taken NSAID and never taken NSAID on a regular basis (&lt;30 pills/month)</w:t>
      </w:r>
    </w:p>
    <w:p w14:paraId="43A96459" w14:textId="77777777" w:rsidR="007D51F7" w:rsidRDefault="007D51F7"/>
    <w:sectPr w:rsidR="007D5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1F7"/>
    <w:rsid w:val="001974C3"/>
    <w:rsid w:val="002F5258"/>
    <w:rsid w:val="003636ED"/>
    <w:rsid w:val="003D7E37"/>
    <w:rsid w:val="00542C9C"/>
    <w:rsid w:val="00575D13"/>
    <w:rsid w:val="006B2EFD"/>
    <w:rsid w:val="0071784F"/>
    <w:rsid w:val="0078759F"/>
    <w:rsid w:val="007D51F7"/>
    <w:rsid w:val="009332CA"/>
    <w:rsid w:val="00AE01C4"/>
    <w:rsid w:val="00D643E7"/>
    <w:rsid w:val="00E1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99069"/>
  <w15:chartTrackingRefBased/>
  <w15:docId w15:val="{F77C4687-1A31-40A5-8AD7-44B1DACB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7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Amandeep</dc:creator>
  <cp:keywords/>
  <dc:description/>
  <cp:lastModifiedBy>Mann, Amandeep</cp:lastModifiedBy>
  <cp:revision>2</cp:revision>
  <dcterms:created xsi:type="dcterms:W3CDTF">2021-04-17T01:22:00Z</dcterms:created>
  <dcterms:modified xsi:type="dcterms:W3CDTF">2021-04-17T01:22:00Z</dcterms:modified>
</cp:coreProperties>
</file>